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427"/>
        <w:gridCol w:w="1385"/>
        <w:gridCol w:w="1660"/>
        <w:gridCol w:w="1784"/>
        <w:gridCol w:w="1811"/>
      </w:tblGrid>
      <w:tr w:rsidR="00556F45" w:rsidRPr="00BA49D6" w14:paraId="4352E735" w14:textId="77777777" w:rsidTr="00D45241">
        <w:tc>
          <w:tcPr>
            <w:tcW w:w="0" w:type="auto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ECC6FE" w14:textId="02A4CD3F" w:rsidR="00556F45" w:rsidRPr="00487F2E" w:rsidRDefault="00F129AB" w:rsidP="002E64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4 </w:t>
            </w:r>
            <w:r w:rsidR="00556F45"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able.</w:t>
            </w:r>
          </w:p>
          <w:p w14:paraId="3E32F0F6" w14:textId="32D230B6" w:rsidR="00BA0D56" w:rsidRPr="00487F2E" w:rsidRDefault="008A63AC" w:rsidP="0075443D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Effect of sucrose content diet and alternating feeding on body weight gain and visceral fat in the examined rats.</w:t>
            </w:r>
          </w:p>
        </w:tc>
      </w:tr>
      <w:tr w:rsidR="008A63AC" w:rsidRPr="00487F2E" w14:paraId="75528C5D" w14:textId="77777777" w:rsidTr="002E641A"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single" w:sz="6" w:space="0" w:color="auto"/>
            </w:tcBorders>
          </w:tcPr>
          <w:p w14:paraId="5E7CADED" w14:textId="77777777" w:rsidR="00556F45" w:rsidRPr="00487F2E" w:rsidRDefault="00556F45" w:rsidP="002E64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029367C" w14:textId="77777777" w:rsidR="00556F45" w:rsidRPr="00487F2E" w:rsidRDefault="00556F45" w:rsidP="002E64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81C27A2" w14:textId="41336F4D" w:rsidR="00556F45" w:rsidRPr="00487F2E" w:rsidRDefault="00556F45" w:rsidP="009C3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75443D"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B2963F7" w14:textId="77777777" w:rsidR="00556F45" w:rsidRPr="00487F2E" w:rsidRDefault="00556F45" w:rsidP="009C3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G (n=1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2DECED26" w14:textId="77777777" w:rsidR="00556F45" w:rsidRPr="00487F2E" w:rsidRDefault="00556F45" w:rsidP="009C3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G (n=11)</w:t>
            </w:r>
          </w:p>
        </w:tc>
      </w:tr>
      <w:tr w:rsidR="008A63AC" w:rsidRPr="00487F2E" w14:paraId="04F84306" w14:textId="77777777" w:rsidTr="002E641A">
        <w:trPr>
          <w:trHeight w:val="285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0D54B18B" w14:textId="77777777" w:rsidR="00020F49" w:rsidRPr="00487F2E" w:rsidRDefault="008A63AC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weight gain</w:t>
            </w:r>
          </w:p>
          <w:p w14:paraId="7ADFC983" w14:textId="047FD398" w:rsidR="00C81E5A" w:rsidRPr="00487F2E" w:rsidRDefault="00C81E5A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29EFF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A98F1" w14:textId="11E9F424" w:rsidR="00556F45" w:rsidRPr="00487F2E" w:rsidRDefault="00A3214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A3C95" w14:textId="78FF03E3" w:rsidR="00556F45" w:rsidRPr="00487F2E" w:rsidRDefault="00A32148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="001541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C62CA50" w14:textId="79D5AEC2" w:rsidR="00556F45" w:rsidRPr="00487F2E" w:rsidRDefault="00A3214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A63AC" w:rsidRPr="00487F2E" w14:paraId="275E9858" w14:textId="77777777" w:rsidTr="002E641A">
        <w:trPr>
          <w:trHeight w:val="275"/>
        </w:trPr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432FE198" w14:textId="77777777" w:rsidR="00556F45" w:rsidRPr="00487F2E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E68B3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364C2" w14:textId="7517A45D" w:rsidR="00556F45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32148" w:rsidRPr="00487F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32148" w:rsidRPr="00487F2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D3620" w14:textId="33FC6884" w:rsidR="00556F45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32148" w:rsidRPr="00487F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32148" w:rsidRPr="00487F2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90246B0" w14:textId="0F1B0B58" w:rsidR="00556F45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32148" w:rsidRPr="00487F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32148" w:rsidRPr="00487F2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A63AC" w:rsidRPr="00487F2E" w14:paraId="11A634F5" w14:textId="77777777" w:rsidTr="002E641A">
        <w:trPr>
          <w:trHeight w:val="195"/>
        </w:trPr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7307299A" w14:textId="77777777" w:rsidR="00556F45" w:rsidRPr="00487F2E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3FDA4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670CC" w14:textId="55E22672" w:rsidR="00556F45" w:rsidRPr="00487F2E" w:rsidRDefault="0059703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1EB19" w14:textId="243F4199" w:rsidR="00556F45" w:rsidRPr="00487F2E" w:rsidRDefault="00E429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F74DF46" w14:textId="6EA5888C" w:rsidR="00556F45" w:rsidRPr="00487F2E" w:rsidRDefault="00E429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A63AC" w:rsidRPr="00487F2E" w14:paraId="01E51C11" w14:textId="77777777" w:rsidTr="002E641A">
        <w:trPr>
          <w:trHeight w:val="327"/>
        </w:trPr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304A5B25" w14:textId="77777777" w:rsidR="00556F45" w:rsidRPr="00487F2E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76080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DE1F8" w14:textId="162714FF" w:rsidR="00556F45" w:rsidRPr="00487F2E" w:rsidRDefault="0059703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2CE44" w14:textId="34E46A09" w:rsidR="00556F45" w:rsidRPr="00487F2E" w:rsidRDefault="00E429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7A00B79" w14:textId="4B4ABA7F" w:rsidR="00556F45" w:rsidRPr="00487F2E" w:rsidRDefault="00E429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A63AC" w:rsidRPr="00487F2E" w14:paraId="2F72B8FF" w14:textId="77777777" w:rsidTr="002E641A">
        <w:trPr>
          <w:trHeight w:val="324"/>
        </w:trPr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4D727C5C" w14:textId="77777777" w:rsidR="00556F45" w:rsidRPr="00487F2E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C19BA81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214B29E" w14:textId="426FB55E" w:rsidR="00556F45" w:rsidRPr="00487F2E" w:rsidRDefault="0059703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F152361" w14:textId="22751872" w:rsidR="00556F45" w:rsidRPr="00487F2E" w:rsidRDefault="00E429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58FAFAC2" w14:textId="49DCB68D" w:rsidR="00556F45" w:rsidRPr="00487F2E" w:rsidRDefault="00E429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A63AC" w:rsidRPr="00487F2E" w14:paraId="51FD2330" w14:textId="77777777" w:rsidTr="002E641A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5F2FE447" w14:textId="7F88D9D6" w:rsidR="008B64E1" w:rsidRPr="00487F2E" w:rsidRDefault="00C81E5A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ceral fat (g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5693C" w14:textId="77777777" w:rsidR="00556F45" w:rsidRPr="00487F2E" w:rsidRDefault="00556F45" w:rsidP="002E6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2FCCA" w14:textId="3C9754D8" w:rsidR="00556F45" w:rsidRPr="00487F2E" w:rsidRDefault="00326E80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88AA1" w14:textId="29D3070D" w:rsidR="00556F45" w:rsidRPr="00487F2E" w:rsidRDefault="00326E80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1541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60B13A2" w14:textId="7D35E606" w:rsidR="00556F45" w:rsidRPr="00487F2E" w:rsidRDefault="00326E80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8A63AC" w:rsidRPr="00487F2E" w14:paraId="4182D0F5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773BD382" w14:textId="77777777" w:rsidR="00556F45" w:rsidRPr="00487F2E" w:rsidRDefault="00556F45" w:rsidP="002E6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E11B8" w14:textId="77777777" w:rsidR="00556F45" w:rsidRPr="00487F2E" w:rsidRDefault="00556F45" w:rsidP="002E6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B6AA478" w14:textId="347139A8" w:rsidR="00556F45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26E80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6E80" w:rsidRPr="00487F2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48DA0" w14:textId="656D67BF" w:rsidR="00556F45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26E80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6E80" w:rsidRPr="00487F2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C29FAAF" w14:textId="63C802D3" w:rsidR="00556F45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26E80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6E80" w:rsidRPr="00487F2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8A63AC" w:rsidRPr="00487F2E" w14:paraId="52F8652C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5297287C" w14:textId="77777777" w:rsidR="00556F45" w:rsidRPr="00487F2E" w:rsidRDefault="00556F45" w:rsidP="002E6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902F4" w14:textId="77777777" w:rsidR="00556F45" w:rsidRPr="00487F2E" w:rsidRDefault="00556F45" w:rsidP="002E6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AF2FF50" w14:textId="162A3FF6" w:rsidR="00556F45" w:rsidRPr="00487F2E" w:rsidRDefault="00E429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99481" w14:textId="7317164A" w:rsidR="00556F45" w:rsidRPr="00487F2E" w:rsidRDefault="00E429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702D6D4" w14:textId="56E3D265" w:rsidR="00556F45" w:rsidRPr="00487F2E" w:rsidRDefault="00E429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8A63AC" w:rsidRPr="00487F2E" w14:paraId="314C5AC7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1E4E20E1" w14:textId="77777777" w:rsidR="00556F45" w:rsidRPr="00487F2E" w:rsidRDefault="00556F45" w:rsidP="002E6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00DB0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829EA63" w14:textId="377AA01A" w:rsidR="00556F45" w:rsidRPr="00487F2E" w:rsidRDefault="00E429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19C73" w14:textId="619E9FD5" w:rsidR="00556F45" w:rsidRPr="00487F2E" w:rsidRDefault="00E429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DABC25E" w14:textId="02311643" w:rsidR="00556F45" w:rsidRPr="00487F2E" w:rsidRDefault="00E429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BA0D56" w:rsidRPr="00487F2E" w14:paraId="2563929A" w14:textId="77777777" w:rsidTr="00BA0D56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59435AD5" w14:textId="77777777" w:rsidR="00556F45" w:rsidRPr="00487F2E" w:rsidRDefault="00556F45" w:rsidP="002E6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80095B8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197C5C62" w14:textId="2FA470DD" w:rsidR="00556F45" w:rsidRPr="00487F2E" w:rsidRDefault="00E429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2F0D957" w14:textId="2ACB5789" w:rsidR="00556F45" w:rsidRPr="00487F2E" w:rsidRDefault="00E429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7CCED237" w14:textId="079357A4" w:rsidR="00556F45" w:rsidRPr="00487F2E" w:rsidRDefault="00E429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8A63AC" w:rsidRPr="00487F2E" w14:paraId="514BC044" w14:textId="77777777" w:rsidTr="002E641A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54C311C8" w14:textId="77777777" w:rsidR="00556F45" w:rsidRPr="007A18C0" w:rsidRDefault="00C81E5A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A18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isceral fat</w:t>
            </w:r>
          </w:p>
          <w:p w14:paraId="77FBD2EB" w14:textId="29681B05" w:rsidR="00C81E5A" w:rsidRPr="007A18C0" w:rsidRDefault="00C81E5A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A18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g/100 g b.w.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76B53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</w:tcPr>
          <w:p w14:paraId="6D3CFCA2" w14:textId="209E40D3" w:rsidR="00556F45" w:rsidRPr="00487F2E" w:rsidRDefault="00326E80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7B4B681" w14:textId="418F99E0" w:rsidR="00556F45" w:rsidRPr="00487F2E" w:rsidRDefault="00326E80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ACA632E" w14:textId="00F8AD25" w:rsidR="00556F45" w:rsidRPr="00487F2E" w:rsidRDefault="00326E80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8A63AC" w:rsidRPr="00487F2E" w14:paraId="0E92A91B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621BC166" w14:textId="77777777" w:rsidR="00556F45" w:rsidRPr="00487F2E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757F2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2955BC5A" w14:textId="1100C673" w:rsidR="00556F45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26E80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6E80" w:rsidRPr="00487F2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278F94" w14:textId="0B6DC179" w:rsidR="00556F45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26E80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6E80" w:rsidRPr="00487F2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DBBF429" w14:textId="0662177A" w:rsidR="00556F45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26E80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6E80" w:rsidRPr="00487F2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8A63AC" w:rsidRPr="00487F2E" w14:paraId="75ED79BB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2B6E2CFA" w14:textId="77777777" w:rsidR="00556F45" w:rsidRPr="00487F2E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04731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777EA82" w14:textId="268AF7D3" w:rsidR="00556F45" w:rsidRPr="00487F2E" w:rsidRDefault="00E429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541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C508D" w14:textId="36F04D12" w:rsidR="00556F45" w:rsidRPr="00487F2E" w:rsidRDefault="001541F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C5AE419" w14:textId="39EF8FDD" w:rsidR="00556F45" w:rsidRPr="00487F2E" w:rsidRDefault="001541F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</w:tr>
      <w:tr w:rsidR="008A63AC" w:rsidRPr="00487F2E" w14:paraId="0D6822E4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3263F571" w14:textId="77777777" w:rsidR="00556F45" w:rsidRPr="00487F2E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BC94A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7F6028A" w14:textId="57648620" w:rsidR="00556F45" w:rsidRPr="00487F2E" w:rsidRDefault="001541F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C15C5" w14:textId="5EC103D0" w:rsidR="00556F45" w:rsidRPr="00487F2E" w:rsidRDefault="001541F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76BCB6E" w14:textId="281B44BE" w:rsidR="00556F45" w:rsidRPr="00487F2E" w:rsidRDefault="001541F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</w:tr>
      <w:tr w:rsidR="008A63AC" w:rsidRPr="00487F2E" w14:paraId="1CEE0D82" w14:textId="77777777" w:rsidTr="002E641A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6F0F35D4" w14:textId="77777777" w:rsidR="00556F45" w:rsidRPr="00487F2E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590FE47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1677B1CD" w14:textId="72F100DF" w:rsidR="00556F45" w:rsidRPr="00487F2E" w:rsidRDefault="001541F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8ECCE4F" w14:textId="0B016F40" w:rsidR="00556F45" w:rsidRPr="00487F2E" w:rsidRDefault="001541F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7FB34F16" w14:textId="430374C1" w:rsidR="00556F45" w:rsidRPr="00487F2E" w:rsidRDefault="001541F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</w:tr>
    </w:tbl>
    <w:p w14:paraId="0EC9400D" w14:textId="014ED27E" w:rsidR="0075443D" w:rsidRPr="00487F2E" w:rsidRDefault="0075443D" w:rsidP="0075443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7F2E">
        <w:rPr>
          <w:rFonts w:ascii="Times New Roman" w:hAnsi="Times New Roman" w:cs="Times New Roman"/>
          <w:sz w:val="24"/>
          <w:szCs w:val="24"/>
          <w:lang w:val="en-GB"/>
        </w:rPr>
        <w:t>CG - Control Group</w:t>
      </w:r>
      <w:r w:rsidR="00C86D5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87F2E">
        <w:rPr>
          <w:rFonts w:ascii="Times New Roman" w:hAnsi="Times New Roman" w:cs="Times New Roman"/>
          <w:sz w:val="24"/>
          <w:szCs w:val="24"/>
          <w:lang w:val="en-GB"/>
        </w:rPr>
        <w:t xml:space="preserve"> SBG - Sucrose Balanced Group</w:t>
      </w:r>
      <w:r w:rsidR="00C86D5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87F2E">
        <w:rPr>
          <w:rFonts w:ascii="Times New Roman" w:hAnsi="Times New Roman" w:cs="Times New Roman"/>
          <w:sz w:val="24"/>
          <w:szCs w:val="24"/>
          <w:lang w:val="en-GB"/>
        </w:rPr>
        <w:t xml:space="preserve"> AFG - Alternately Fed Group</w:t>
      </w:r>
      <w:r w:rsidR="00C86D57">
        <w:rPr>
          <w:rFonts w:ascii="Times New Roman" w:hAnsi="Times New Roman" w:cs="Times New Roman"/>
          <w:sz w:val="24"/>
          <w:szCs w:val="24"/>
          <w:lang w:val="en-GB"/>
        </w:rPr>
        <w:t>,</w:t>
      </w:r>
    </w:p>
    <w:p w14:paraId="507859D0" w14:textId="1EC88E04" w:rsidR="00EF6B60" w:rsidRPr="00487F2E" w:rsidRDefault="00EF6B6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F6B60" w:rsidRPr="00487F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58B"/>
    <w:rsid w:val="00020F49"/>
    <w:rsid w:val="00021BE2"/>
    <w:rsid w:val="000245D2"/>
    <w:rsid w:val="00094101"/>
    <w:rsid w:val="000E70D7"/>
    <w:rsid w:val="00126958"/>
    <w:rsid w:val="001412DE"/>
    <w:rsid w:val="001541F5"/>
    <w:rsid w:val="001903A5"/>
    <w:rsid w:val="001B5FAE"/>
    <w:rsid w:val="001D7E4A"/>
    <w:rsid w:val="00270ECB"/>
    <w:rsid w:val="0027791F"/>
    <w:rsid w:val="002918B8"/>
    <w:rsid w:val="002E4B02"/>
    <w:rsid w:val="002F7C19"/>
    <w:rsid w:val="00305D04"/>
    <w:rsid w:val="00310E96"/>
    <w:rsid w:val="00326E80"/>
    <w:rsid w:val="0034003E"/>
    <w:rsid w:val="0035355B"/>
    <w:rsid w:val="003D65B0"/>
    <w:rsid w:val="00434874"/>
    <w:rsid w:val="00444D95"/>
    <w:rsid w:val="00470E41"/>
    <w:rsid w:val="0047132E"/>
    <w:rsid w:val="0047558B"/>
    <w:rsid w:val="00487F2E"/>
    <w:rsid w:val="00494788"/>
    <w:rsid w:val="004B5675"/>
    <w:rsid w:val="004B763B"/>
    <w:rsid w:val="004D4DB9"/>
    <w:rsid w:val="00512D7E"/>
    <w:rsid w:val="00536043"/>
    <w:rsid w:val="00556F45"/>
    <w:rsid w:val="00597039"/>
    <w:rsid w:val="005F14E3"/>
    <w:rsid w:val="005F6794"/>
    <w:rsid w:val="00601D6F"/>
    <w:rsid w:val="0062428D"/>
    <w:rsid w:val="00646F8A"/>
    <w:rsid w:val="00667673"/>
    <w:rsid w:val="006729DC"/>
    <w:rsid w:val="0069247F"/>
    <w:rsid w:val="00695015"/>
    <w:rsid w:val="006A61AE"/>
    <w:rsid w:val="006B0BE8"/>
    <w:rsid w:val="006B7BD1"/>
    <w:rsid w:val="006D7F10"/>
    <w:rsid w:val="006E5660"/>
    <w:rsid w:val="00723971"/>
    <w:rsid w:val="0075443D"/>
    <w:rsid w:val="007555B8"/>
    <w:rsid w:val="00757AEC"/>
    <w:rsid w:val="00770E22"/>
    <w:rsid w:val="007A18C0"/>
    <w:rsid w:val="007C3C06"/>
    <w:rsid w:val="008074DB"/>
    <w:rsid w:val="00811A05"/>
    <w:rsid w:val="00813690"/>
    <w:rsid w:val="00832510"/>
    <w:rsid w:val="008402CB"/>
    <w:rsid w:val="00884E4B"/>
    <w:rsid w:val="00895246"/>
    <w:rsid w:val="008A63AC"/>
    <w:rsid w:val="008B0687"/>
    <w:rsid w:val="008B4230"/>
    <w:rsid w:val="008B64E1"/>
    <w:rsid w:val="008C16C6"/>
    <w:rsid w:val="008C2DBC"/>
    <w:rsid w:val="008D48C9"/>
    <w:rsid w:val="0093275E"/>
    <w:rsid w:val="00940CC4"/>
    <w:rsid w:val="00966197"/>
    <w:rsid w:val="00971213"/>
    <w:rsid w:val="009C3CF8"/>
    <w:rsid w:val="009E52BA"/>
    <w:rsid w:val="009F0FA2"/>
    <w:rsid w:val="00A227E0"/>
    <w:rsid w:val="00A32148"/>
    <w:rsid w:val="00A506D6"/>
    <w:rsid w:val="00A6500A"/>
    <w:rsid w:val="00A717CD"/>
    <w:rsid w:val="00A9753C"/>
    <w:rsid w:val="00AC378C"/>
    <w:rsid w:val="00AE33E0"/>
    <w:rsid w:val="00AE344E"/>
    <w:rsid w:val="00B048D6"/>
    <w:rsid w:val="00B913ED"/>
    <w:rsid w:val="00BA0D56"/>
    <w:rsid w:val="00BA49D6"/>
    <w:rsid w:val="00C40B3D"/>
    <w:rsid w:val="00C81E5A"/>
    <w:rsid w:val="00C86D57"/>
    <w:rsid w:val="00CA2D73"/>
    <w:rsid w:val="00CB6E06"/>
    <w:rsid w:val="00D05250"/>
    <w:rsid w:val="00D170AB"/>
    <w:rsid w:val="00D45241"/>
    <w:rsid w:val="00DC3080"/>
    <w:rsid w:val="00E242BE"/>
    <w:rsid w:val="00E42902"/>
    <w:rsid w:val="00E51598"/>
    <w:rsid w:val="00E721BD"/>
    <w:rsid w:val="00EF6B60"/>
    <w:rsid w:val="00F01219"/>
    <w:rsid w:val="00F0342F"/>
    <w:rsid w:val="00F04EAB"/>
    <w:rsid w:val="00F129AB"/>
    <w:rsid w:val="00F512B0"/>
    <w:rsid w:val="00F62718"/>
    <w:rsid w:val="00F7045D"/>
    <w:rsid w:val="00F72A17"/>
    <w:rsid w:val="00F86B4C"/>
    <w:rsid w:val="00F9091F"/>
    <w:rsid w:val="00FA4C41"/>
    <w:rsid w:val="00FE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CAF70"/>
  <w15:chartTrackingRefBased/>
  <w15:docId w15:val="{38759ABA-C461-4DC6-B897-EA16BAA36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717CD"/>
    <w:pPr>
      <w:spacing w:after="0" w:line="240" w:lineRule="auto"/>
    </w:pPr>
  </w:style>
  <w:style w:type="paragraph" w:customStyle="1" w:styleId="MDPI41tablecaption">
    <w:name w:val="MDPI_4.1_table_caption"/>
    <w:basedOn w:val="Normal"/>
    <w:qFormat/>
    <w:rsid w:val="0075443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5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oleta Dudzińska</dc:creator>
  <cp:keywords/>
  <dc:description/>
  <cp:lastModifiedBy>chn off31</cp:lastModifiedBy>
  <cp:revision>4</cp:revision>
  <dcterms:created xsi:type="dcterms:W3CDTF">2021-04-11T10:08:00Z</dcterms:created>
  <dcterms:modified xsi:type="dcterms:W3CDTF">2021-05-11T04:11:00Z</dcterms:modified>
</cp:coreProperties>
</file>